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F1C7B5" w14:textId="77777777" w:rsidR="00194C11" w:rsidRPr="00BE7C15" w:rsidRDefault="00194C11" w:rsidP="00194C11">
      <w:pPr>
        <w:pStyle w:val="Heading2"/>
        <w:keepNext w:val="0"/>
        <w:keepLines w:val="0"/>
        <w:spacing w:after="360" w:line="480" w:lineRule="auto"/>
        <w:rPr>
          <w:rFonts w:ascii="Times New Roman" w:eastAsia="Times New Roman" w:hAnsi="Times New Roman" w:cs="Times New Roman"/>
          <w:b/>
          <w:i/>
        </w:rPr>
      </w:pPr>
      <w:r>
        <w:rPr>
          <w:rFonts w:ascii="Times New Roman" w:eastAsia="Times New Roman" w:hAnsi="Times New Roman" w:cs="Times New Roman"/>
          <w:b/>
        </w:rPr>
        <w:t>S1 Fig</w:t>
      </w:r>
      <w:r>
        <w:rPr>
          <w:rFonts w:ascii="Times New Roman" w:eastAsia="Times New Roman" w:hAnsi="Times New Roman" w:cs="Times New Roman"/>
        </w:rPr>
        <w:t>. Meta-analysis of TB Prevalence (Random-effects Model)</w:t>
      </w:r>
    </w:p>
    <w:p w14:paraId="79877585" w14:textId="77777777" w:rsidR="00194C11" w:rsidRDefault="00194C11" w:rsidP="00194C11">
      <w:pPr>
        <w:widowControl w:val="0"/>
        <w:spacing w:before="40" w:after="40"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BE7C15">
        <w:rPr>
          <w:rFonts w:ascii="Times New Roman" w:eastAsia="Times New Roman" w:hAnsi="Times New Roman" w:cs="Times New Roman"/>
          <w:i/>
          <w:noProof/>
          <w:sz w:val="24"/>
          <w:szCs w:val="24"/>
        </w:rPr>
        <w:drawing>
          <wp:inline distT="0" distB="0" distL="0" distR="0" wp14:anchorId="5CB45870" wp14:editId="61DC7975">
            <wp:extent cx="5943600" cy="3209290"/>
            <wp:effectExtent l="0" t="0" r="0" b="3810"/>
            <wp:docPr id="1824908115" name="Picture 1" descr="A graph of a number of pat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4908115" name="Picture 1" descr="A graph of a number of patients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09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A1BE20" w14:textId="77777777" w:rsidR="00194C11" w:rsidRDefault="00194C11" w:rsidP="00194C11">
      <w:pPr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S1 Fig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. Pooled active TB disease prevalence among underserved populations in South Africa, stratified by HIV status. </w:t>
      </w:r>
    </w:p>
    <w:p w14:paraId="4307B0C9" w14:textId="77777777" w:rsidR="00194C11" w:rsidRPr="00FA7D80" w:rsidRDefault="00194C11" w:rsidP="00194C11">
      <w:pPr>
        <w:widowControl w:val="0"/>
        <w:spacing w:before="40" w:after="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161C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Abbreviations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:</w:t>
      </w:r>
      <w:r w:rsidRPr="00FA7D80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HIV</w:t>
      </w:r>
      <w:r w:rsidRPr="00FA7D80">
        <w:rPr>
          <w:rFonts w:ascii="Times New Roman" w:eastAsia="Times New Roman" w:hAnsi="Times New Roman" w:cs="Times New Roman"/>
          <w:i/>
          <w:sz w:val="24"/>
          <w:szCs w:val="24"/>
        </w:rPr>
        <w:t xml:space="preserve"> =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Human Immunodeficiency Virus.</w:t>
      </w:r>
    </w:p>
    <w:p w14:paraId="1915DCB9" w14:textId="77777777" w:rsidR="00194C11" w:rsidRDefault="00194C11" w:rsidP="00194C11">
      <w:pPr>
        <w:spacing w:after="36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06161C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Legend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: </w:t>
      </w:r>
      <w:r w:rsidRPr="00FA7D80">
        <w:rPr>
          <w:rFonts w:ascii="Times New Roman" w:eastAsia="Times New Roman" w:hAnsi="Times New Roman" w:cs="Times New Roman"/>
          <w:i/>
          <w:sz w:val="24"/>
          <w:szCs w:val="24"/>
        </w:rPr>
        <w:t>*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The ‘People living with and without HIV’ group includes studies for which outcomes were not stratified by HIV status.</w:t>
      </w:r>
    </w:p>
    <w:p w14:paraId="66604E01" w14:textId="77777777" w:rsidR="00564CFC" w:rsidRDefault="00564CFC"/>
    <w:sectPr w:rsidR="00564C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C11"/>
    <w:rsid w:val="00035AFF"/>
    <w:rsid w:val="00043716"/>
    <w:rsid w:val="00055EDC"/>
    <w:rsid w:val="00092DE5"/>
    <w:rsid w:val="000A69BD"/>
    <w:rsid w:val="000F1527"/>
    <w:rsid w:val="000F3D50"/>
    <w:rsid w:val="00122A1D"/>
    <w:rsid w:val="001414A8"/>
    <w:rsid w:val="00194C11"/>
    <w:rsid w:val="001B65FE"/>
    <w:rsid w:val="001E0658"/>
    <w:rsid w:val="00256513"/>
    <w:rsid w:val="002A0F20"/>
    <w:rsid w:val="00315457"/>
    <w:rsid w:val="003233BC"/>
    <w:rsid w:val="00374637"/>
    <w:rsid w:val="004269BD"/>
    <w:rsid w:val="00462C8A"/>
    <w:rsid w:val="00526E57"/>
    <w:rsid w:val="00531558"/>
    <w:rsid w:val="00544EFB"/>
    <w:rsid w:val="00564CFC"/>
    <w:rsid w:val="0058187E"/>
    <w:rsid w:val="005A1129"/>
    <w:rsid w:val="005A3E25"/>
    <w:rsid w:val="005D238E"/>
    <w:rsid w:val="005D5A18"/>
    <w:rsid w:val="006440E8"/>
    <w:rsid w:val="006A05C5"/>
    <w:rsid w:val="006A6BA2"/>
    <w:rsid w:val="006F706A"/>
    <w:rsid w:val="00717780"/>
    <w:rsid w:val="00732063"/>
    <w:rsid w:val="007333D0"/>
    <w:rsid w:val="00744247"/>
    <w:rsid w:val="007448DE"/>
    <w:rsid w:val="007C13E8"/>
    <w:rsid w:val="007D61F5"/>
    <w:rsid w:val="007F6246"/>
    <w:rsid w:val="008546D4"/>
    <w:rsid w:val="008556FF"/>
    <w:rsid w:val="0086605C"/>
    <w:rsid w:val="008A0300"/>
    <w:rsid w:val="008E69DE"/>
    <w:rsid w:val="008F32E9"/>
    <w:rsid w:val="00963306"/>
    <w:rsid w:val="009839D6"/>
    <w:rsid w:val="00994DDE"/>
    <w:rsid w:val="009A67CE"/>
    <w:rsid w:val="009E4836"/>
    <w:rsid w:val="00A111E7"/>
    <w:rsid w:val="00A11B6F"/>
    <w:rsid w:val="00A40333"/>
    <w:rsid w:val="00A51911"/>
    <w:rsid w:val="00A81905"/>
    <w:rsid w:val="00AB726B"/>
    <w:rsid w:val="00B054F1"/>
    <w:rsid w:val="00B42012"/>
    <w:rsid w:val="00B80E0B"/>
    <w:rsid w:val="00B878B4"/>
    <w:rsid w:val="00BA546E"/>
    <w:rsid w:val="00BB1AEE"/>
    <w:rsid w:val="00BD1386"/>
    <w:rsid w:val="00C66478"/>
    <w:rsid w:val="00C75C60"/>
    <w:rsid w:val="00C76A29"/>
    <w:rsid w:val="00CF0105"/>
    <w:rsid w:val="00D007B8"/>
    <w:rsid w:val="00D1196D"/>
    <w:rsid w:val="00D5678D"/>
    <w:rsid w:val="00D60BC1"/>
    <w:rsid w:val="00D81527"/>
    <w:rsid w:val="00DB31D4"/>
    <w:rsid w:val="00DE6AB4"/>
    <w:rsid w:val="00E1726D"/>
    <w:rsid w:val="00E32E91"/>
    <w:rsid w:val="00E471CB"/>
    <w:rsid w:val="00E62C75"/>
    <w:rsid w:val="00E906AF"/>
    <w:rsid w:val="00EB291E"/>
    <w:rsid w:val="00EE5077"/>
    <w:rsid w:val="00EE6F23"/>
    <w:rsid w:val="00EF10A0"/>
    <w:rsid w:val="00F22C78"/>
    <w:rsid w:val="00F4607D"/>
    <w:rsid w:val="00F73C6B"/>
    <w:rsid w:val="00F74AE9"/>
    <w:rsid w:val="00FA5311"/>
    <w:rsid w:val="00FE2D12"/>
    <w:rsid w:val="00FF0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1C3945"/>
  <w15:chartTrackingRefBased/>
  <w15:docId w15:val="{38DF9602-5C50-5E40-B6CB-51C38CA83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4C11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4C11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94C11"/>
    <w:rPr>
      <w:rFonts w:ascii="Arial" w:eastAsia="Arial" w:hAnsi="Arial" w:cs="Arial"/>
      <w:kern w:val="0"/>
      <w:sz w:val="32"/>
      <w:szCs w:val="3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tgrewe, Lydia</dc:creator>
  <cp:keywords/>
  <dc:description/>
  <cp:lastModifiedBy>Lydia Holtgrewe (lmlh1g18)</cp:lastModifiedBy>
  <cp:revision>1</cp:revision>
  <dcterms:created xsi:type="dcterms:W3CDTF">2024-09-12T22:10:00Z</dcterms:created>
  <dcterms:modified xsi:type="dcterms:W3CDTF">2024-09-12T22:11:00Z</dcterms:modified>
</cp:coreProperties>
</file>